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F98A9">
      <w:pPr>
        <w:widowControl/>
        <w:shd w:val="clear" w:color="auto" w:fill="FFFFFF"/>
        <w:spacing w:after="120"/>
        <w:jc w:val="center"/>
        <w:outlineLvl w:val="1"/>
        <w:rPr>
          <w:rFonts w:ascii="Times New Roman" w:hAnsi="Times New Roman" w:eastAsia="宋体" w:cs="Times New Roman"/>
          <w:color w:val="222222"/>
          <w:kern w:val="0"/>
          <w:sz w:val="48"/>
          <w:szCs w:val="48"/>
        </w:rPr>
      </w:pPr>
      <w:r>
        <w:rPr>
          <w:rFonts w:ascii="Times New Roman" w:hAnsi="Times New Roman" w:eastAsia="宋体" w:cs="Times New Roman"/>
          <w:color w:val="222222"/>
          <w:kern w:val="0"/>
          <w:sz w:val="48"/>
          <w:szCs w:val="48"/>
        </w:rPr>
        <w:t>Supplementary Information</w:t>
      </w:r>
    </w:p>
    <w:p w14:paraId="17CCE12F">
      <w:pPr>
        <w:spacing w:line="480" w:lineRule="auto"/>
        <w:jc w:val="center"/>
        <w:rPr>
          <w:rFonts w:ascii="Times New Roman" w:hAnsi="Times New Roman" w:eastAsia="等线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等线" w:cs="Times New Roman"/>
          <w:b/>
          <w:bCs/>
          <w:sz w:val="32"/>
          <w:szCs w:val="32"/>
        </w:rPr>
        <w:t>Interleukin-18 in Lupus Nephritis: a Meta-Analysis of Cytokine Signaling Dysregulation in Immune-Mediated Nephropathy</w:t>
      </w:r>
    </w:p>
    <w:p w14:paraId="41342F85"/>
    <w:p w14:paraId="4E60DE51"/>
    <w:p w14:paraId="77EFAD28"/>
    <w:p w14:paraId="201868D9"/>
    <w:p w14:paraId="08BB0B22"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>. Full Search Strategy</w:t>
      </w:r>
    </w:p>
    <w:tbl>
      <w:tblPr>
        <w:tblStyle w:val="3"/>
        <w:tblpPr w:leftFromText="180" w:rightFromText="180" w:vertAnchor="text" w:horzAnchor="page" w:tblpX="1822" w:tblpY="11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5435"/>
        <w:gridCol w:w="1133"/>
        <w:gridCol w:w="776"/>
      </w:tblGrid>
      <w:tr w14:paraId="0DBF4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ED7DB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ateba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DC3E1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ue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AEE91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ast search D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FF97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cord</w:t>
            </w:r>
          </w:p>
        </w:tc>
      </w:tr>
      <w:tr w14:paraId="375A5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DF9888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NewRomanPSMT" w:cs="Times New Roman"/>
                <w:color w:val="000000"/>
                <w:kern w:val="0"/>
                <w:sz w:val="18"/>
                <w:szCs w:val="18"/>
              </w:rPr>
              <w:t>PubM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55388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(((((plasma) OR serum) OR circulate)) AND ((((Interleukin-18 [MeSH Terms]) OR IL-18) OR interleukin-18)))) OR ((((Interleukin-18 binding protein [MeSH Terms]) OR IL-18BP) OR interleukin-18BP))) AND ((((lupus nephritis[MeSH Terms]) OR lupus nephritis) OR LN)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F4C0C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7</w:t>
            </w:r>
            <w:r>
              <w:rPr>
                <w:rFonts w:ascii="Times New Roman" w:hAnsi="Times New Roman" w:eastAsia="TimesNewRomanPSMT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TimesNewRomanPSMT" w:cs="Times New Roman"/>
                <w:kern w:val="0"/>
                <w:sz w:val="18"/>
                <w:szCs w:val="18"/>
              </w:rPr>
              <w:t>/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90B25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1</w:t>
            </w:r>
          </w:p>
        </w:tc>
      </w:tr>
      <w:tr w14:paraId="11D9D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9DA9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mbase</w:t>
            </w:r>
          </w:p>
        </w:tc>
        <w:tc>
          <w:tcPr>
            <w:tcW w:w="0" w:type="auto"/>
            <w:vAlign w:val="center"/>
          </w:tcPr>
          <w:p w14:paraId="321A10E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'interleukin 18'/exp OR 'interleukin 18' OR 'interleukin 18 binding protein'/exp OR 'interleukin 18 binding protein') AND 'lupus erythematosus nephritis'</w:t>
            </w:r>
          </w:p>
        </w:tc>
        <w:tc>
          <w:tcPr>
            <w:tcW w:w="0" w:type="auto"/>
            <w:vAlign w:val="center"/>
          </w:tcPr>
          <w:p w14:paraId="1FF6E09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TimesNewRomanPSMT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TimesNewRomanPSMT" w:cs="Times New Roman"/>
                <w:kern w:val="0"/>
                <w:sz w:val="18"/>
                <w:szCs w:val="18"/>
              </w:rPr>
              <w:t>/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8417F1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</w:t>
            </w:r>
          </w:p>
        </w:tc>
      </w:tr>
      <w:tr w14:paraId="1B480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C0A9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18"/>
                <w:szCs w:val="18"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2BEFB9B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  <w:t>((IL-18 OR interleukin-18) OR (IL-18BP OR IL-18 binding protein))  AND (LN OR lupus nephritis)</w:t>
            </w:r>
          </w:p>
        </w:tc>
        <w:tc>
          <w:tcPr>
            <w:tcW w:w="0" w:type="auto"/>
            <w:vAlign w:val="center"/>
          </w:tcPr>
          <w:p w14:paraId="6608ABB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2025</w:t>
            </w:r>
          </w:p>
        </w:tc>
        <w:tc>
          <w:tcPr>
            <w:tcW w:w="0" w:type="auto"/>
            <w:vAlign w:val="center"/>
          </w:tcPr>
          <w:p w14:paraId="52359DB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</w:t>
            </w:r>
          </w:p>
        </w:tc>
      </w:tr>
      <w:tr w14:paraId="594BF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97C47C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iley Online Library</w:t>
            </w:r>
          </w:p>
          <w:p w14:paraId="56B1B0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F6BFB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IL*18 OR interleukin*18 OR IL*18BP OR interleukin*18BP) AND (LN OR lupus nephritis)</w:t>
            </w:r>
          </w:p>
        </w:tc>
        <w:tc>
          <w:tcPr>
            <w:tcW w:w="0" w:type="auto"/>
            <w:vAlign w:val="center"/>
          </w:tcPr>
          <w:p w14:paraId="45A8B80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2025</w:t>
            </w:r>
          </w:p>
        </w:tc>
        <w:tc>
          <w:tcPr>
            <w:tcW w:w="0" w:type="auto"/>
            <w:vAlign w:val="center"/>
          </w:tcPr>
          <w:p w14:paraId="726B78E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4</w:t>
            </w:r>
          </w:p>
        </w:tc>
      </w:tr>
      <w:tr w14:paraId="557D8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0AAA4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LINE</w:t>
            </w:r>
          </w:p>
        </w:tc>
        <w:tc>
          <w:tcPr>
            <w:tcW w:w="0" w:type="auto"/>
            <w:vAlign w:val="center"/>
          </w:tcPr>
          <w:p w14:paraId="063392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(((((plasma) OR serum) OR circulate)) AND ((((Interleukin-18 [MeSH Terms]) OR IL-18) OR interleukin-18)))) OR ((((Interleukin-18 binding protein [MeSH Terms]) OR IL-18BP) OR interleukin-18BP))) AND ((((lupus nephritis[MeSH Terms]) OR lupus nephritis) OR LN))</w:t>
            </w:r>
          </w:p>
        </w:tc>
        <w:tc>
          <w:tcPr>
            <w:tcW w:w="0" w:type="auto"/>
            <w:vAlign w:val="center"/>
          </w:tcPr>
          <w:p w14:paraId="528C5D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2025</w:t>
            </w:r>
          </w:p>
        </w:tc>
        <w:tc>
          <w:tcPr>
            <w:tcW w:w="0" w:type="auto"/>
            <w:vAlign w:val="center"/>
          </w:tcPr>
          <w:p w14:paraId="3C6283D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41</w:t>
            </w:r>
          </w:p>
        </w:tc>
      </w:tr>
      <w:tr w14:paraId="505E3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11BEB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copus</w:t>
            </w:r>
          </w:p>
        </w:tc>
        <w:tc>
          <w:tcPr>
            <w:tcW w:w="0" w:type="auto"/>
            <w:vAlign w:val="center"/>
          </w:tcPr>
          <w:p w14:paraId="7726215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(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*18 OR interleukin*18 ) OR (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*18BP OR interleukin*18BP ) AND ( LN OR lupus nephritis )</w:t>
            </w:r>
          </w:p>
        </w:tc>
        <w:tc>
          <w:tcPr>
            <w:tcW w:w="0" w:type="auto"/>
            <w:vAlign w:val="center"/>
          </w:tcPr>
          <w:p w14:paraId="124B87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2025</w:t>
            </w:r>
          </w:p>
        </w:tc>
        <w:tc>
          <w:tcPr>
            <w:tcW w:w="0" w:type="auto"/>
            <w:vAlign w:val="center"/>
          </w:tcPr>
          <w:p w14:paraId="14D42E2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4</w:t>
            </w:r>
          </w:p>
        </w:tc>
      </w:tr>
      <w:tr w14:paraId="3965A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7302C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chran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Librar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594E01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(IL-18 OR interleukin-18) OR (IL-18BP OR IL-18 binding protein))  AND (LN OR lupus nephritis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F847CD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7/10/20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13F952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</w:tbl>
    <w:p w14:paraId="42DBB294"/>
    <w:p w14:paraId="15C0544A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  <w:r>
        <w:rPr>
          <w:rFonts w:ascii="Times New Roman" w:hAnsi="Times New Roman" w:eastAsia="TimesNewRomanPSMT" w:cs="Times New Roman"/>
          <w:color w:val="000000"/>
          <w:szCs w:val="21"/>
          <w:highlight w:val="none"/>
        </w:rPr>
        <w:t xml:space="preserve">A systematic literature search was performed in the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>these</w:t>
      </w:r>
      <w:r>
        <w:rPr>
          <w:rFonts w:ascii="Times New Roman" w:hAnsi="Times New Roman" w:eastAsia="TimesNewRomanPSMT" w:cs="Times New Roman"/>
          <w:color w:val="000000"/>
          <w:szCs w:val="21"/>
          <w:highlight w:val="none"/>
        </w:rPr>
        <w:t xml:space="preserve"> databases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>.The queries were changed accordingly to adapt to the specific searching requirements of each database.</w:t>
      </w:r>
    </w:p>
    <w:p w14:paraId="58E2382F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br w:type="page"/>
      </w:r>
    </w:p>
    <w:p w14:paraId="0B9981C4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F6B3C8E">
      <w:pPr>
        <w:rPr>
          <w:rFonts w:hint="default"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Detailed score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/>
        </w:rPr>
        <w:t xml:space="preserve"> of Newcastle–Ottawa-Scale (NOS) cri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14"/>
        <w:gridCol w:w="1880"/>
        <w:gridCol w:w="1280"/>
        <w:gridCol w:w="1133"/>
        <w:gridCol w:w="1120"/>
        <w:gridCol w:w="654"/>
        <w:gridCol w:w="1480"/>
        <w:gridCol w:w="1613"/>
        <w:gridCol w:w="1120"/>
        <w:gridCol w:w="1120"/>
      </w:tblGrid>
      <w:tr w14:paraId="4E8AD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7B7C2B91">
            <w:pPr>
              <w:widowControl w:val="0"/>
              <w:spacing w:before="24" w:line="16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Authors</w:t>
            </w:r>
          </w:p>
          <w:p w14:paraId="7938FC79">
            <w:pPr>
              <w:widowControl w:val="0"/>
              <w:spacing w:line="188" w:lineRule="auto"/>
              <w:ind w:left="1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(years)</w:t>
            </w:r>
          </w:p>
          <w:p w14:paraId="718B80D5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</w:p>
        </w:tc>
        <w:tc>
          <w:tcPr>
            <w:tcW w:w="5507" w:type="dxa"/>
            <w:gridSpan w:val="4"/>
            <w:vAlign w:val="center"/>
          </w:tcPr>
          <w:p w14:paraId="4EA0B243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Selection</w:t>
            </w:r>
          </w:p>
        </w:tc>
        <w:tc>
          <w:tcPr>
            <w:tcW w:w="1774" w:type="dxa"/>
            <w:gridSpan w:val="2"/>
            <w:vAlign w:val="center"/>
          </w:tcPr>
          <w:p w14:paraId="1C38C879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Comparability</w:t>
            </w:r>
          </w:p>
        </w:tc>
        <w:tc>
          <w:tcPr>
            <w:tcW w:w="4213" w:type="dxa"/>
            <w:gridSpan w:val="3"/>
            <w:vAlign w:val="center"/>
          </w:tcPr>
          <w:p w14:paraId="41E676FD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Exposure</w:t>
            </w:r>
          </w:p>
        </w:tc>
        <w:tc>
          <w:tcPr>
            <w:tcW w:w="1120" w:type="dxa"/>
            <w:vMerge w:val="restart"/>
            <w:vAlign w:val="center"/>
          </w:tcPr>
          <w:p w14:paraId="279B2BEE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Overall</w:t>
            </w:r>
          </w:p>
          <w:p w14:paraId="6E0A859E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quality</w:t>
            </w:r>
          </w:p>
        </w:tc>
      </w:tr>
      <w:tr w14:paraId="32F8F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021FA33A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</w:p>
        </w:tc>
        <w:tc>
          <w:tcPr>
            <w:tcW w:w="1214" w:type="dxa"/>
            <w:vAlign w:val="top"/>
          </w:tcPr>
          <w:p w14:paraId="199A31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Adequate</w:t>
            </w:r>
          </w:p>
          <w:p w14:paraId="5F46175B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definition of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the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cases</w:t>
            </w:r>
          </w:p>
        </w:tc>
        <w:tc>
          <w:tcPr>
            <w:tcW w:w="1880" w:type="dxa"/>
            <w:vAlign w:val="top"/>
          </w:tcPr>
          <w:p w14:paraId="1762B663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Representativeness of the cases</w:t>
            </w:r>
          </w:p>
        </w:tc>
        <w:tc>
          <w:tcPr>
            <w:tcW w:w="1280" w:type="dxa"/>
            <w:vAlign w:val="top"/>
          </w:tcPr>
          <w:p w14:paraId="5E223358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Seection  of controls</w:t>
            </w:r>
          </w:p>
        </w:tc>
        <w:tc>
          <w:tcPr>
            <w:tcW w:w="1133" w:type="dxa"/>
            <w:vAlign w:val="top"/>
          </w:tcPr>
          <w:p w14:paraId="1BDCAAA0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Definition of controls</w:t>
            </w:r>
          </w:p>
        </w:tc>
        <w:tc>
          <w:tcPr>
            <w:tcW w:w="1774" w:type="dxa"/>
            <w:gridSpan w:val="2"/>
            <w:vAlign w:val="top"/>
          </w:tcPr>
          <w:p w14:paraId="0376F250">
            <w:pPr>
              <w:widowControl w:val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Comparability of cases and controls on the basis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of the design or analysis</w:t>
            </w:r>
          </w:p>
        </w:tc>
        <w:tc>
          <w:tcPr>
            <w:tcW w:w="1480" w:type="dxa"/>
            <w:vAlign w:val="top"/>
          </w:tcPr>
          <w:p w14:paraId="7A33AE72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Ascertainment of exposure</w:t>
            </w:r>
          </w:p>
        </w:tc>
        <w:tc>
          <w:tcPr>
            <w:tcW w:w="1613" w:type="dxa"/>
            <w:vAlign w:val="top"/>
          </w:tcPr>
          <w:p w14:paraId="110CC805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Same method of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ascertainment for cases and controls</w:t>
            </w:r>
          </w:p>
        </w:tc>
        <w:tc>
          <w:tcPr>
            <w:tcW w:w="1120" w:type="dxa"/>
            <w:vAlign w:val="top"/>
          </w:tcPr>
          <w:p w14:paraId="17BDB4E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Non-</w:t>
            </w:r>
          </w:p>
          <w:p w14:paraId="480A5F23">
            <w:pPr>
              <w:widowControl w:val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response</w:t>
            </w:r>
          </w:p>
        </w:tc>
        <w:tc>
          <w:tcPr>
            <w:tcW w:w="1120" w:type="dxa"/>
            <w:vMerge w:val="continue"/>
          </w:tcPr>
          <w:p w14:paraId="6F9ED0BB">
            <w:pPr>
              <w:widowControl w:val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</w:p>
        </w:tc>
      </w:tr>
      <w:tr w14:paraId="36861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2931380E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RachelMende</w:t>
            </w:r>
          </w:p>
          <w:p w14:paraId="201EB7CC">
            <w:pPr>
              <w:widowControl w:val="0"/>
              <w:ind w:left="0" w:leftChars="0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08)</w:t>
            </w:r>
          </w:p>
        </w:tc>
        <w:tc>
          <w:tcPr>
            <w:tcW w:w="1214" w:type="dxa"/>
            <w:vAlign w:val="center"/>
          </w:tcPr>
          <w:p w14:paraId="2C6FB0DC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vAlign w:val="center"/>
          </w:tcPr>
          <w:p w14:paraId="1D63B7E2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vAlign w:val="center"/>
          </w:tcPr>
          <w:p w14:paraId="615386C4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vAlign w:val="center"/>
          </w:tcPr>
          <w:p w14:paraId="76C4E48C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7B1C693E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vAlign w:val="center"/>
          </w:tcPr>
          <w:p w14:paraId="11C2C1B2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vAlign w:val="center"/>
          </w:tcPr>
          <w:p w14:paraId="16FA3966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vAlign w:val="center"/>
          </w:tcPr>
          <w:p w14:paraId="3A06BEFD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310A15D6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0737247B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2016A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413" w:type="dxa"/>
            <w:vAlign w:val="center"/>
          </w:tcPr>
          <w:p w14:paraId="4EA8543B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Xiaoqian Liu</w:t>
            </w:r>
          </w:p>
          <w:p w14:paraId="21F87B10">
            <w:pPr>
              <w:widowControl w:val="0"/>
              <w:ind w:left="0" w:leftChars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vAlign w:val="center"/>
          </w:tcPr>
          <w:p w14:paraId="0959C436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vAlign w:val="center"/>
          </w:tcPr>
          <w:p w14:paraId="2EB693FE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vAlign w:val="center"/>
          </w:tcPr>
          <w:p w14:paraId="35FB403D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vAlign w:val="center"/>
          </w:tcPr>
          <w:p w14:paraId="3193FDA5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2C9E8A28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vAlign w:val="center"/>
          </w:tcPr>
          <w:p w14:paraId="160DCC29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vAlign w:val="center"/>
          </w:tcPr>
          <w:p w14:paraId="64A08D0B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vAlign w:val="center"/>
          </w:tcPr>
          <w:p w14:paraId="3BFA4AFB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0D215230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120C6830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71C4B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021A2C28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N.CALVAI</w:t>
            </w:r>
          </w:p>
          <w:p w14:paraId="33A21809">
            <w:pPr>
              <w:widowControl w:val="0"/>
              <w:ind w:left="0" w:leftChars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vAlign w:val="center"/>
          </w:tcPr>
          <w:p w14:paraId="2051684B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vAlign w:val="center"/>
          </w:tcPr>
          <w:p w14:paraId="78A78A5C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vAlign w:val="center"/>
          </w:tcPr>
          <w:p w14:paraId="587A72F0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vAlign w:val="center"/>
          </w:tcPr>
          <w:p w14:paraId="05FB4BC0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42BA9DDE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vAlign w:val="center"/>
          </w:tcPr>
          <w:p w14:paraId="2013048A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vAlign w:val="center"/>
          </w:tcPr>
          <w:p w14:paraId="77F92D6C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vAlign w:val="center"/>
          </w:tcPr>
          <w:p w14:paraId="42BC0312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21D1EFA2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496E0725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0471F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Align w:val="center"/>
          </w:tcPr>
          <w:p w14:paraId="45664EEA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Keshav Raj Sigdel</w:t>
            </w:r>
          </w:p>
          <w:p w14:paraId="7C4EFDA8">
            <w:pPr>
              <w:widowControl w:val="0"/>
              <w:ind w:left="0" w:leftChars="0"/>
              <w:jc w:val="both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vAlign w:val="center"/>
          </w:tcPr>
          <w:p w14:paraId="65BFCD84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vAlign w:val="center"/>
          </w:tcPr>
          <w:p w14:paraId="29EEBCEE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vAlign w:val="center"/>
          </w:tcPr>
          <w:p w14:paraId="6CA07DFC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vAlign w:val="center"/>
          </w:tcPr>
          <w:p w14:paraId="6AF52773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278F545E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vAlign w:val="center"/>
          </w:tcPr>
          <w:p w14:paraId="37F15231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vAlign w:val="center"/>
          </w:tcPr>
          <w:p w14:paraId="37ABBDD6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vAlign w:val="center"/>
          </w:tcPr>
          <w:p w14:paraId="31242212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2001B7DF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vAlign w:val="center"/>
          </w:tcPr>
          <w:p w14:paraId="4A3448F3">
            <w:pPr>
              <w:widowControl w:val="0"/>
              <w:ind w:left="0"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48C9A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7A677466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Chie Shimizu</w:t>
            </w:r>
          </w:p>
          <w:p w14:paraId="42E827D8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64918AE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81ED56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A4719BC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29C92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437AB6F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4BB468E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8E69EF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D8D11CF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7A9FA6C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53B02B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7364E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608105E9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C.K. WONG</w:t>
            </w:r>
          </w:p>
          <w:p w14:paraId="56444E71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9509FF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092378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43166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088B5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6D7AF69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1CC1F4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ED54CFA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E4FFA87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A000489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0618EAC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0034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643A9937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Chao-Yi Wu</w:t>
            </w:r>
          </w:p>
          <w:p w14:paraId="6DACE646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D221136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920161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0386E2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CA50BF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3D78C8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B571A66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F6ED5B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40E52D9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E67EE1D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7762AD3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9</w:t>
            </w:r>
          </w:p>
        </w:tc>
      </w:tr>
      <w:tr w14:paraId="205C1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3" w:hRule="atLeast"/>
        </w:trPr>
        <w:tc>
          <w:tcPr>
            <w:tcW w:w="1413" w:type="dxa"/>
            <w:shd w:val="clear" w:color="auto" w:fill="auto"/>
            <w:vAlign w:val="center"/>
          </w:tcPr>
          <w:p w14:paraId="391BC915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Noor Alhuda Kh</w:t>
            </w:r>
          </w:p>
          <w:p w14:paraId="52087182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33437F3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CDAC7C6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94923A1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DF0BE2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59839E3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9767ED2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1E226A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525DF3A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19A2BD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6A6FBB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8</w:t>
            </w:r>
          </w:p>
        </w:tc>
      </w:tr>
      <w:tr w14:paraId="23B46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01FE0617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V Umare</w:t>
            </w:r>
          </w:p>
          <w:p w14:paraId="5AD949A8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EEC84D2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1556079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51D432A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BE18446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0FA046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5EAFC81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A8AE42B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5EC1A1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120F00B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A6B779F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7</w:t>
            </w:r>
          </w:p>
        </w:tc>
      </w:tr>
      <w:tr w14:paraId="3A06A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249069FC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Katrin Franzika Koenig</w:t>
            </w:r>
          </w:p>
          <w:p w14:paraId="48A6B48A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8919C9F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0B5607E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95B187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5EC4EE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B96879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50F0307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4B5E450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840FAE1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3B5FC2A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62A7EDB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7</w:t>
            </w:r>
          </w:p>
        </w:tc>
      </w:tr>
      <w:tr w14:paraId="11DAF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shd w:val="clear" w:color="auto" w:fill="auto"/>
            <w:vAlign w:val="center"/>
          </w:tcPr>
          <w:p w14:paraId="7492B67A">
            <w:pPr>
              <w:widowControl w:val="0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Alyaa Farid</w:t>
            </w:r>
          </w:p>
          <w:p w14:paraId="1B974A00">
            <w:pPr>
              <w:widowControl w:val="0"/>
              <w:ind w:left="0" w:leftChars="0"/>
              <w:jc w:val="both"/>
              <w:rPr>
                <w:rFonts w:hint="default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1F3F991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0A65BF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43FBE6C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B08615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FAA5D2B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984791A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A7F4563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A0ABBE8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11584F4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828AE49">
            <w:pPr>
              <w:widowControl w:val="0"/>
              <w:ind w:left="0" w:leftChars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9</w:t>
            </w:r>
          </w:p>
        </w:tc>
      </w:tr>
    </w:tbl>
    <w:p w14:paraId="225D2772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</w:p>
    <w:p w14:paraId="2008A16B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br w:type="page"/>
      </w:r>
    </w:p>
    <w:p w14:paraId="263E90B7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Detailed score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/>
        </w:rPr>
        <w:t xml:space="preserve"> of Agency for Health-care Research and Quality (AHRQ) criteria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  <w:gridCol w:w="990"/>
        <w:gridCol w:w="1394"/>
      </w:tblGrid>
      <w:tr w14:paraId="50284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Merge w:val="restart"/>
            <w:vAlign w:val="center"/>
          </w:tcPr>
          <w:p w14:paraId="40B70694">
            <w:pPr>
              <w:widowControl w:val="0"/>
              <w:spacing w:before="24" w:line="16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Authors</w:t>
            </w:r>
          </w:p>
          <w:p w14:paraId="35EB0701">
            <w:pPr>
              <w:widowControl w:val="0"/>
              <w:spacing w:line="188" w:lineRule="auto"/>
              <w:ind w:left="1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(years)</w:t>
            </w:r>
          </w:p>
          <w:p w14:paraId="22EB012D">
            <w:pPr>
              <w:widowControl w:val="0"/>
              <w:jc w:val="center"/>
              <w:rPr>
                <w:vertAlign w:val="baseline"/>
              </w:rPr>
            </w:pPr>
          </w:p>
        </w:tc>
        <w:tc>
          <w:tcPr>
            <w:tcW w:w="10860" w:type="dxa"/>
            <w:gridSpan w:val="11"/>
            <w:vAlign w:val="center"/>
          </w:tcPr>
          <w:p w14:paraId="49C7E316">
            <w:pPr>
              <w:widowControl w:val="0"/>
              <w:spacing w:before="24" w:line="166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</w:rPr>
              <w:t>AHRQ</w:t>
            </w:r>
          </w:p>
        </w:tc>
        <w:tc>
          <w:tcPr>
            <w:tcW w:w="1394" w:type="dxa"/>
            <w:vMerge w:val="restart"/>
            <w:vAlign w:val="center"/>
          </w:tcPr>
          <w:p w14:paraId="406246F0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Overall</w:t>
            </w:r>
          </w:p>
          <w:p w14:paraId="0C4AB3DD"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pacing w:val="-1"/>
                <w:sz w:val="24"/>
                <w:szCs w:val="24"/>
                <w:lang w:eastAsia="zh-CN"/>
              </w:rPr>
              <w:t>quality</w:t>
            </w:r>
          </w:p>
        </w:tc>
      </w:tr>
      <w:tr w14:paraId="3960C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Merge w:val="continue"/>
          </w:tcPr>
          <w:p w14:paraId="0E47D7F2">
            <w:pPr>
              <w:widowControl w:val="0"/>
              <w:rPr>
                <w:vertAlign w:val="baseline"/>
              </w:rPr>
            </w:pPr>
          </w:p>
        </w:tc>
        <w:tc>
          <w:tcPr>
            <w:tcW w:w="987" w:type="dxa"/>
            <w:vAlign w:val="center"/>
          </w:tcPr>
          <w:p w14:paraId="03639A8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3919F22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</w:t>
            </w:r>
          </w:p>
        </w:tc>
        <w:tc>
          <w:tcPr>
            <w:tcW w:w="987" w:type="dxa"/>
            <w:vAlign w:val="center"/>
          </w:tcPr>
          <w:p w14:paraId="45491D8A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</w:t>
            </w:r>
          </w:p>
        </w:tc>
        <w:tc>
          <w:tcPr>
            <w:tcW w:w="987" w:type="dxa"/>
            <w:vAlign w:val="center"/>
          </w:tcPr>
          <w:p w14:paraId="2721321B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</w:t>
            </w:r>
          </w:p>
        </w:tc>
        <w:tc>
          <w:tcPr>
            <w:tcW w:w="987" w:type="dxa"/>
            <w:vAlign w:val="center"/>
          </w:tcPr>
          <w:p w14:paraId="3CF19C68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</w:t>
            </w:r>
          </w:p>
        </w:tc>
        <w:tc>
          <w:tcPr>
            <w:tcW w:w="987" w:type="dxa"/>
            <w:vAlign w:val="center"/>
          </w:tcPr>
          <w:p w14:paraId="509DC66B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6</w:t>
            </w:r>
          </w:p>
        </w:tc>
        <w:tc>
          <w:tcPr>
            <w:tcW w:w="987" w:type="dxa"/>
            <w:vAlign w:val="center"/>
          </w:tcPr>
          <w:p w14:paraId="5CBF737E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</w:t>
            </w:r>
          </w:p>
        </w:tc>
        <w:tc>
          <w:tcPr>
            <w:tcW w:w="987" w:type="dxa"/>
            <w:vAlign w:val="center"/>
          </w:tcPr>
          <w:p w14:paraId="095D0A51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  <w:tc>
          <w:tcPr>
            <w:tcW w:w="987" w:type="dxa"/>
            <w:vAlign w:val="center"/>
          </w:tcPr>
          <w:p w14:paraId="13CB8896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</w:t>
            </w:r>
          </w:p>
        </w:tc>
        <w:tc>
          <w:tcPr>
            <w:tcW w:w="987" w:type="dxa"/>
            <w:vAlign w:val="center"/>
          </w:tcPr>
          <w:p w14:paraId="62440B19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</w:t>
            </w:r>
          </w:p>
        </w:tc>
        <w:tc>
          <w:tcPr>
            <w:tcW w:w="990" w:type="dxa"/>
            <w:vAlign w:val="center"/>
          </w:tcPr>
          <w:p w14:paraId="152C5680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</w:t>
            </w:r>
          </w:p>
        </w:tc>
        <w:tc>
          <w:tcPr>
            <w:tcW w:w="1394" w:type="dxa"/>
            <w:vMerge w:val="continue"/>
          </w:tcPr>
          <w:p w14:paraId="317D792E">
            <w:pPr>
              <w:widowControl w:val="0"/>
              <w:rPr>
                <w:vertAlign w:val="baseline"/>
              </w:rPr>
            </w:pPr>
          </w:p>
        </w:tc>
      </w:tr>
      <w:tr w14:paraId="5D617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74AE6870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MarcoTucci</w:t>
            </w:r>
          </w:p>
          <w:p w14:paraId="40A51756">
            <w:pPr>
              <w:widowControl w:val="0"/>
              <w:ind w:left="0" w:lef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08)</w:t>
            </w:r>
          </w:p>
        </w:tc>
        <w:tc>
          <w:tcPr>
            <w:tcW w:w="987" w:type="dxa"/>
            <w:vAlign w:val="center"/>
          </w:tcPr>
          <w:p w14:paraId="162357AF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307743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4DB5AC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A53B97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BE6053E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B17042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FBB789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FC9749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5B855F54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4D570ABA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05C87693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72ECB99E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</w:tr>
      <w:tr w14:paraId="19974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366337EA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Dawei Hu</w:t>
            </w:r>
          </w:p>
          <w:p w14:paraId="20A76570">
            <w:pPr>
              <w:widowControl w:val="0"/>
              <w:ind w:left="0" w:lef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87" w:type="dxa"/>
            <w:vAlign w:val="center"/>
          </w:tcPr>
          <w:p w14:paraId="53F24CA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35230340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5A110BF5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83D268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543C4852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DBFCDE6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2AB6F71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75AFF38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0E57390B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54B37C3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2776E4D0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482CE762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</w:tr>
      <w:tr w14:paraId="22F8E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692385C5">
            <w:pPr>
              <w:widowControl w:val="0"/>
              <w:ind w:left="0" w:lef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Mohammad Reza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87" w:type="dxa"/>
            <w:vAlign w:val="center"/>
          </w:tcPr>
          <w:p w14:paraId="533151A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E68BA05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36D650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0BDD7C2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611555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6C5C64F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2422F44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612D151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24ED8AE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2AF4FD6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11A1E136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4A5F4DB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</w:tr>
      <w:tr w14:paraId="33A6E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32152B94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SamahAbdel Rahman</w:t>
            </w:r>
          </w:p>
          <w:p w14:paraId="2E479B42">
            <w:pPr>
              <w:widowControl w:val="0"/>
              <w:ind w:left="0" w:lef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87" w:type="dxa"/>
            <w:vAlign w:val="center"/>
          </w:tcPr>
          <w:p w14:paraId="250E5BF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237CE0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5CDEF8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26FBBAB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E5E2315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F4CA4D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1C7744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D2711A1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67FBBB2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2843CAF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251D6E72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43AA9D7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</w:t>
            </w:r>
          </w:p>
        </w:tc>
      </w:tr>
      <w:tr w14:paraId="67749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3D2DE0FB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Vinod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Umare</w:t>
            </w:r>
          </w:p>
          <w:p w14:paraId="32831668">
            <w:pPr>
              <w:widowControl w:val="0"/>
              <w:ind w:left="0" w:lef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87" w:type="dxa"/>
            <w:vAlign w:val="center"/>
          </w:tcPr>
          <w:p w14:paraId="61391218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3F3F13D8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3A782E2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AD08CB2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81B75A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5AE329C3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971A1E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313D527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533495B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21B507EE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6F077206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21E775DE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</w:tr>
      <w:tr w14:paraId="0FA07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7F3C5896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t>DY Chen</w:t>
            </w:r>
          </w:p>
          <w:p w14:paraId="4F1E5657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87" w:type="dxa"/>
            <w:vAlign w:val="center"/>
          </w:tcPr>
          <w:p w14:paraId="76A8E08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4C698F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27B3E55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A14BC57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3881DD3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E5A978F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03433D3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F30175C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26E5F6E5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697752DA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131A4C19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1BC9AF1D"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</w:tr>
      <w:tr w14:paraId="6E316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6DEC93BB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ona A. Mohsen</w:t>
            </w:r>
          </w:p>
          <w:p w14:paraId="1AA91AA0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（2013）</w:t>
            </w:r>
          </w:p>
        </w:tc>
        <w:tc>
          <w:tcPr>
            <w:tcW w:w="987" w:type="dxa"/>
            <w:vAlign w:val="center"/>
          </w:tcPr>
          <w:p w14:paraId="75EB7699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A43F020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9B53BE3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192A07C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6AF2EE56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1CD74A8C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2A1851A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3CD6D78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D436352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561E8639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vAlign w:val="center"/>
          </w:tcPr>
          <w:p w14:paraId="61F6E4E8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0029FA53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</w:t>
            </w:r>
          </w:p>
        </w:tc>
      </w:tr>
      <w:tr w14:paraId="718D5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920" w:type="dxa"/>
            <w:vAlign w:val="center"/>
          </w:tcPr>
          <w:p w14:paraId="190335AF">
            <w:pPr>
              <w:widowControl w:val="0"/>
              <w:ind w:left="0" w:leftChars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Dong Liang</w:t>
            </w:r>
          </w:p>
          <w:p w14:paraId="0E267F70">
            <w:pPr>
              <w:widowControl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(2006)</w:t>
            </w:r>
          </w:p>
        </w:tc>
        <w:tc>
          <w:tcPr>
            <w:tcW w:w="987" w:type="dxa"/>
            <w:vAlign w:val="center"/>
          </w:tcPr>
          <w:p w14:paraId="2DFB266D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5C5BF58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79462D7F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5C9A5C8B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06638E82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2328D0CE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987" w:type="dxa"/>
            <w:vAlign w:val="center"/>
          </w:tcPr>
          <w:p w14:paraId="4C1C8D09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5747AFA2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648EA2F9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vAlign w:val="center"/>
          </w:tcPr>
          <w:p w14:paraId="750D3932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990" w:type="dxa"/>
            <w:vAlign w:val="center"/>
          </w:tcPr>
          <w:p w14:paraId="4867333D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</w:t>
            </w:r>
          </w:p>
        </w:tc>
        <w:tc>
          <w:tcPr>
            <w:tcW w:w="1394" w:type="dxa"/>
            <w:vAlign w:val="center"/>
          </w:tcPr>
          <w:p w14:paraId="2AE81EF4"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6</w:t>
            </w:r>
          </w:p>
        </w:tc>
      </w:tr>
    </w:tbl>
    <w:p w14:paraId="0ABF466A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43200F10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Basic characteristics of included 11 studies in SLE with LN and SLE without LN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601"/>
        <w:gridCol w:w="1178"/>
        <w:gridCol w:w="687"/>
        <w:gridCol w:w="731"/>
        <w:gridCol w:w="731"/>
        <w:gridCol w:w="971"/>
        <w:gridCol w:w="818"/>
        <w:gridCol w:w="534"/>
        <w:gridCol w:w="688"/>
        <w:gridCol w:w="709"/>
        <w:gridCol w:w="971"/>
        <w:gridCol w:w="567"/>
        <w:gridCol w:w="720"/>
        <w:gridCol w:w="709"/>
        <w:gridCol w:w="1091"/>
      </w:tblGrid>
      <w:tr w14:paraId="6DF31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830" w:type="dxa"/>
            <w:vMerge w:val="restart"/>
            <w:vAlign w:val="center"/>
          </w:tcPr>
          <w:p w14:paraId="1CE9FF02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thor</w:t>
            </w:r>
          </w:p>
        </w:tc>
        <w:tc>
          <w:tcPr>
            <w:tcW w:w="601" w:type="dxa"/>
            <w:vMerge w:val="restart"/>
            <w:vAlign w:val="center"/>
          </w:tcPr>
          <w:p w14:paraId="5A33D5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1178" w:type="dxa"/>
            <w:vMerge w:val="restart"/>
            <w:vAlign w:val="center"/>
          </w:tcPr>
          <w:p w14:paraId="58962D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gion</w:t>
            </w:r>
          </w:p>
        </w:tc>
        <w:tc>
          <w:tcPr>
            <w:tcW w:w="687" w:type="dxa"/>
            <w:vMerge w:val="restart"/>
            <w:vAlign w:val="center"/>
          </w:tcPr>
          <w:p w14:paraId="1F3D7A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731" w:type="dxa"/>
            <w:vMerge w:val="restart"/>
            <w:vAlign w:val="center"/>
          </w:tcPr>
          <w:p w14:paraId="1B93B5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1" w:type="dxa"/>
            <w:vMerge w:val="restart"/>
            <w:vAlign w:val="center"/>
          </w:tcPr>
          <w:p w14:paraId="682473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 quality</w:t>
            </w:r>
          </w:p>
        </w:tc>
        <w:tc>
          <w:tcPr>
            <w:tcW w:w="971" w:type="dxa"/>
            <w:vMerge w:val="restart"/>
            <w:vAlign w:val="center"/>
          </w:tcPr>
          <w:p w14:paraId="49A661D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sting method</w:t>
            </w:r>
          </w:p>
        </w:tc>
        <w:tc>
          <w:tcPr>
            <w:tcW w:w="818" w:type="dxa"/>
            <w:vMerge w:val="restart"/>
            <w:vAlign w:val="center"/>
          </w:tcPr>
          <w:p w14:paraId="3DCB31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ample </w:t>
            </w:r>
          </w:p>
          <w:p w14:paraId="5B032BF0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ype</w:t>
            </w:r>
          </w:p>
        </w:tc>
        <w:tc>
          <w:tcPr>
            <w:tcW w:w="2902" w:type="dxa"/>
            <w:gridSpan w:val="4"/>
            <w:vAlign w:val="center"/>
          </w:tcPr>
          <w:p w14:paraId="3C7C786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LE without LN patirents</w:t>
            </w:r>
          </w:p>
        </w:tc>
        <w:tc>
          <w:tcPr>
            <w:tcW w:w="3087" w:type="dxa"/>
            <w:gridSpan w:val="4"/>
            <w:vAlign w:val="center"/>
          </w:tcPr>
          <w:p w14:paraId="30BEB2E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LE with LN patients</w:t>
            </w:r>
          </w:p>
        </w:tc>
      </w:tr>
      <w:tr w14:paraId="042BE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830" w:type="dxa"/>
            <w:vMerge w:val="continue"/>
            <w:shd w:val="clear" w:color="auto" w:fill="auto"/>
            <w:vAlign w:val="center"/>
          </w:tcPr>
          <w:p w14:paraId="302A0B9A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1" w:type="dxa"/>
            <w:vMerge w:val="continue"/>
            <w:shd w:val="clear" w:color="auto" w:fill="auto"/>
            <w:vAlign w:val="center"/>
          </w:tcPr>
          <w:p w14:paraId="174D3C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Merge w:val="continue"/>
            <w:shd w:val="clear" w:color="auto" w:fill="auto"/>
            <w:vAlign w:val="center"/>
          </w:tcPr>
          <w:p w14:paraId="368908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87" w:type="dxa"/>
            <w:vMerge w:val="continue"/>
            <w:shd w:val="clear" w:color="auto" w:fill="auto"/>
            <w:vAlign w:val="center"/>
          </w:tcPr>
          <w:p w14:paraId="61174E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731" w:type="dxa"/>
            <w:vMerge w:val="continue"/>
            <w:shd w:val="clear" w:color="auto" w:fill="auto"/>
            <w:vAlign w:val="center"/>
          </w:tcPr>
          <w:p w14:paraId="0484F5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731" w:type="dxa"/>
            <w:vMerge w:val="continue"/>
            <w:shd w:val="clear" w:color="auto" w:fill="auto"/>
            <w:vAlign w:val="center"/>
          </w:tcPr>
          <w:p w14:paraId="2A0905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71" w:type="dxa"/>
            <w:vMerge w:val="continue"/>
            <w:shd w:val="clear" w:color="auto" w:fill="auto"/>
            <w:vAlign w:val="center"/>
          </w:tcPr>
          <w:p w14:paraId="31A39B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18" w:type="dxa"/>
            <w:vMerge w:val="continue"/>
            <w:shd w:val="clear" w:color="auto" w:fill="auto"/>
            <w:vAlign w:val="center"/>
          </w:tcPr>
          <w:p w14:paraId="6DE8597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71633DC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 w:eastAsiaTheme="minorEastAsia"/>
                <w:sz w:val="18"/>
                <w:szCs w:val="18"/>
                <w:lang w:val="en-US"/>
              </w:rPr>
              <w:t>Siz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BC581B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Mean age(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AC8C78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ex</w:t>
            </w:r>
          </w:p>
          <w:p w14:paraId="2105116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F/M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E6254B3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IL-18</w:t>
            </w:r>
          </w:p>
          <w:p w14:paraId="2710CC3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pg/m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33ACF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iz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EBE4E5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Mean age(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EB59DC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ex</w:t>
            </w:r>
          </w:p>
          <w:p w14:paraId="3DDDFA33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F/M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26C813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IL-18</w:t>
            </w:r>
          </w:p>
          <w:p w14:paraId="0D70447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pg/ml)</w:t>
            </w:r>
          </w:p>
        </w:tc>
      </w:tr>
      <w:tr w14:paraId="3DDFC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167A96D2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Rachel Mende</w:t>
            </w:r>
          </w:p>
          <w:p w14:paraId="46F886E8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2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E0EA8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F0F2D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Australian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3D5A6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xed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00C93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F9AF1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959C9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2D65D1A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E50E98A">
            <w:pPr>
              <w:jc w:val="center"/>
              <w:rPr>
                <w:rStyle w:val="4"/>
                <w:rFonts w:hint="default" w:ascii="Times New Roman" w:hAnsi="Times New Roman" w:eastAsiaTheme="minorEastAsia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9AF3B6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B86CB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D57E1A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22.40</w:t>
            </w:r>
          </w:p>
          <w:p w14:paraId="02E4E9B8">
            <w:pPr>
              <w:jc w:val="center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68.74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EB309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2E515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FF9F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A74F34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2.98</w:t>
            </w:r>
          </w:p>
          <w:p w14:paraId="1075FD6F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174.0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2E840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30AF8F4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Marco Tucci</w:t>
            </w:r>
          </w:p>
          <w:p w14:paraId="1DA55458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2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E6137C0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579DF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Italy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BBC4D71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7ECC928E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FAA114F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21DE8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CBE738F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73DB85E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7442F8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82AD6E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73C9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168B24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50.00</w:t>
            </w:r>
          </w:p>
          <w:p w14:paraId="4AE10A71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00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EA24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DB221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A433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7/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4FE64E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14.00</w:t>
            </w:r>
          </w:p>
          <w:p w14:paraId="76253348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85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1DEAD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0BB3A81E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N.CALVANI</w:t>
            </w:r>
          </w:p>
          <w:p w14:paraId="0D0DF468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2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120AE0A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EB25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America</w:t>
            </w:r>
          </w:p>
          <w:p w14:paraId="0EEC76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taly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36EC4EA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xed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87FD413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1E09D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2252D49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2CF3256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539B6E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5B6E9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3A91A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8/4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1E1E8B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40.00</w:t>
            </w:r>
          </w:p>
          <w:p w14:paraId="6402E207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77.6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29605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0B7BE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6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B7F4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3/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B40525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736.90</w:t>
            </w:r>
          </w:p>
          <w:p w14:paraId="5737AF8D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447.8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3D813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555FE00F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C.K. WONG</w:t>
            </w:r>
          </w:p>
          <w:p w14:paraId="6BF6255C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1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1648251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0C54310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ong Kong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126BB50E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9151D97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AD4E7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C951AE4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014A346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lasma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92F25E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C40573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9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3B3A7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7/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A74441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99.05</w:t>
            </w:r>
          </w:p>
          <w:p w14:paraId="6410C50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16.69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417A2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82713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9AF7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4/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183447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49.46</w:t>
            </w:r>
          </w:p>
          <w:p w14:paraId="29E781F7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92.16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1A567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830" w:type="dxa"/>
            <w:shd w:val="clear" w:color="auto" w:fill="auto"/>
            <w:vAlign w:val="center"/>
          </w:tcPr>
          <w:p w14:paraId="2E43E8D7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Chao-Yi Wu</w:t>
            </w:r>
          </w:p>
          <w:p w14:paraId="02B67C7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1B70CFC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FC79637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Taiwan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82EC6F4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F66B21B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34FA8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52BF594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52608E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6CF862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AB816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EC39A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9/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D7B28A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81.92</w:t>
            </w:r>
          </w:p>
          <w:p w14:paraId="0D3BFAE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82.18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04A9B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1C6FB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2.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EA297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8/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F162BF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49.20</w:t>
            </w:r>
          </w:p>
          <w:p w14:paraId="75612CC9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10.71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77B12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830" w:type="dxa"/>
            <w:shd w:val="clear" w:color="auto" w:fill="auto"/>
            <w:vAlign w:val="center"/>
          </w:tcPr>
          <w:p w14:paraId="3AF9EDBE">
            <w:pPr>
              <w:jc w:val="center"/>
              <w:rPr>
                <w:rFonts w:hint="default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.K</w:t>
            </w:r>
          </w:p>
          <w:p w14:paraId="71E147B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Ibrahim</w:t>
            </w:r>
          </w:p>
          <w:p w14:paraId="182DFA67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414C0FF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2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DDF8BC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raq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6010719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745A3F5D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1387BF5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48C9B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A9B96CE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1D51DE0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2D398D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3407D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9.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E2F42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ABEDC0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78.00</w:t>
            </w:r>
          </w:p>
          <w:p w14:paraId="50E71707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38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A3AF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EB914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E130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2/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64A3FB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96.00</w:t>
            </w:r>
          </w:p>
          <w:p w14:paraId="7BB43ECD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34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1245B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275EEA91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V</w:t>
            </w:r>
          </w:p>
          <w:p w14:paraId="5E8040DC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Umare</w:t>
            </w:r>
          </w:p>
          <w:p w14:paraId="5B2E404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4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22988DD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3723A51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ndia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FBED491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72333C9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00627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A679166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E18CA7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D4DF0F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73E4F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6EA9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248F64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68.30</w:t>
            </w:r>
          </w:p>
          <w:p w14:paraId="5EA2082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42.9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955C5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8D460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ED22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B2D06F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46.40</w:t>
            </w:r>
          </w:p>
          <w:p w14:paraId="1A01BD2E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37.2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06141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3FDB738F">
            <w:pPr>
              <w:numPr>
                <w:ilvl w:val="0"/>
                <w:numId w:val="1"/>
              </w:num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</w:p>
          <w:p w14:paraId="0B5EF4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J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N</w:t>
            </w:r>
          </w:p>
          <w:p w14:paraId="4EDF289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DF9AE62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687C03B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ran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3580F33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6C09831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725F34A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D8992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88E22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AA7E58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E42C7E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0FAD3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0168B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A0876F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9.21</w:t>
            </w:r>
          </w:p>
          <w:p w14:paraId="789A8175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7.74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A691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1B600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0.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AED9D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92/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A3E1D0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49.58</w:t>
            </w:r>
          </w:p>
          <w:p w14:paraId="2B7AFAE7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663.72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6A4FA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06A689B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K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F</w:t>
            </w:r>
          </w:p>
          <w:p w14:paraId="1DD2775E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Koenig</w:t>
            </w:r>
          </w:p>
          <w:p w14:paraId="44B942BD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7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AA10CF6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908636F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witzerland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B02EF19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65D7E101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DFF04C2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F5F19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DC38F49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ytokine</w:t>
            </w:r>
          </w:p>
          <w:p w14:paraId="035F3918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ultiplex</w:t>
            </w:r>
          </w:p>
          <w:p w14:paraId="09AF8F60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say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1ADBB1D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8E4008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0F8B95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EBB1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2/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C06B37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82.23</w:t>
            </w:r>
          </w:p>
          <w:p w14:paraId="7AC800E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90.78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CBEE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302EC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D075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/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C08A33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32.83</w:t>
            </w:r>
          </w:p>
          <w:p w14:paraId="191CAB91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357.66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0BBCB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4" w:hRule="atLeast"/>
        </w:trPr>
        <w:tc>
          <w:tcPr>
            <w:tcW w:w="830" w:type="dxa"/>
            <w:shd w:val="clear" w:color="auto" w:fill="auto"/>
            <w:vAlign w:val="center"/>
          </w:tcPr>
          <w:p w14:paraId="0EE52351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Mona A. Mohsen</w:t>
            </w:r>
          </w:p>
          <w:p w14:paraId="7A54E54A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8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D0EC13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969F7A3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gypt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9DAD004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  <w:p w14:paraId="0CB33196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A4E0835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D7CE6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0685E2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88572A0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14B635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DF3FAD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6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86EEF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28/3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939EC9F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6.44</w:t>
            </w:r>
          </w:p>
          <w:p w14:paraId="27FE8BED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3.59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6413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9FE27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2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A589E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2/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F50D68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56.13</w:t>
            </w:r>
          </w:p>
          <w:p w14:paraId="45D60478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57.86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502B7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shd w:val="clear" w:color="auto" w:fill="auto"/>
            <w:vAlign w:val="center"/>
          </w:tcPr>
          <w:p w14:paraId="67E057FC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DY</w:t>
            </w:r>
          </w:p>
          <w:p w14:paraId="1AC9FB97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Chen</w:t>
            </w:r>
          </w:p>
          <w:p w14:paraId="37F8CB9E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9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0356A49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8328450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Taiwan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A34D304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sian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DBE8266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4F95A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6C7465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LIS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88AF65F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erum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09750E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56404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3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3376D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8/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3E5ABA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02.07</w:t>
            </w:r>
          </w:p>
          <w:p w14:paraId="1051A905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194.41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CA952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4F618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1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8E5C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92/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F39FE0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47.19</w:t>
            </w:r>
          </w:p>
          <w:p w14:paraId="184C1A33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22.7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037CD7BC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6E7D215F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Concentration of IL-18 in 6 studies included LN staging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3E1470BE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</w:p>
    <w:tbl>
      <w:tblPr>
        <w:tblStyle w:val="3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398"/>
        <w:gridCol w:w="1364"/>
        <w:gridCol w:w="1140"/>
        <w:gridCol w:w="791"/>
        <w:gridCol w:w="1400"/>
        <w:gridCol w:w="839"/>
        <w:gridCol w:w="1210"/>
        <w:gridCol w:w="972"/>
        <w:gridCol w:w="1406"/>
        <w:gridCol w:w="808"/>
        <w:gridCol w:w="1160"/>
      </w:tblGrid>
      <w:tr w14:paraId="19C3E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591" w:type="pct"/>
            <w:vMerge w:val="restart"/>
            <w:vAlign w:val="center"/>
          </w:tcPr>
          <w:p w14:paraId="76F5325C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thor</w:t>
            </w:r>
          </w:p>
        </w:tc>
        <w:tc>
          <w:tcPr>
            <w:tcW w:w="493" w:type="pct"/>
            <w:vMerge w:val="restart"/>
            <w:vAlign w:val="center"/>
          </w:tcPr>
          <w:p w14:paraId="6DA348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883" w:type="pct"/>
            <w:gridSpan w:val="2"/>
            <w:vAlign w:val="center"/>
          </w:tcPr>
          <w:p w14:paraId="34AD5A76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y controls</w:t>
            </w:r>
          </w:p>
        </w:tc>
        <w:tc>
          <w:tcPr>
            <w:tcW w:w="773" w:type="pct"/>
            <w:gridSpan w:val="2"/>
            <w:vAlign w:val="center"/>
          </w:tcPr>
          <w:p w14:paraId="159E5CBD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 xml:space="preserve"> LN-II patirents</w:t>
            </w:r>
          </w:p>
        </w:tc>
        <w:tc>
          <w:tcPr>
            <w:tcW w:w="723" w:type="pct"/>
            <w:gridSpan w:val="2"/>
            <w:vAlign w:val="center"/>
          </w:tcPr>
          <w:p w14:paraId="61047176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LN-III patirents</w:t>
            </w:r>
          </w:p>
        </w:tc>
        <w:tc>
          <w:tcPr>
            <w:tcW w:w="839" w:type="pct"/>
            <w:gridSpan w:val="2"/>
            <w:vAlign w:val="center"/>
          </w:tcPr>
          <w:p w14:paraId="0E2436B6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LN-IV patirents</w:t>
            </w:r>
          </w:p>
        </w:tc>
        <w:tc>
          <w:tcPr>
            <w:tcW w:w="694" w:type="pct"/>
            <w:gridSpan w:val="2"/>
            <w:vAlign w:val="center"/>
          </w:tcPr>
          <w:p w14:paraId="56EF4AB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LN-V patirents</w:t>
            </w:r>
          </w:p>
        </w:tc>
      </w:tr>
      <w:tr w14:paraId="3092B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591" w:type="pct"/>
            <w:vMerge w:val="continue"/>
            <w:shd w:val="clear" w:color="auto" w:fill="auto"/>
            <w:vAlign w:val="center"/>
          </w:tcPr>
          <w:p w14:paraId="40AA66E4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93" w:type="pct"/>
            <w:vMerge w:val="continue"/>
            <w:shd w:val="clear" w:color="auto" w:fill="auto"/>
            <w:vAlign w:val="center"/>
          </w:tcPr>
          <w:p w14:paraId="22DA4F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81" w:type="pct"/>
            <w:shd w:val="clear" w:color="auto" w:fill="auto"/>
            <w:vAlign w:val="center"/>
          </w:tcPr>
          <w:p w14:paraId="5BD54A3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Size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ED41CD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  <w:t>IL-18</w:t>
            </w:r>
          </w:p>
          <w:p w14:paraId="0A53BE4C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  <w:t>(pg/ml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12ACC51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 w:eastAsiaTheme="minorEastAsia"/>
                <w:sz w:val="18"/>
                <w:szCs w:val="18"/>
                <w:lang w:val="en-US"/>
              </w:rPr>
              <w:t>Size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618E9C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  <w:t>IL-18</w:t>
            </w:r>
          </w:p>
          <w:p w14:paraId="1A0E45B1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  <w:t>(pg/ml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7D5130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iz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6868D1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IL-18</w:t>
            </w:r>
          </w:p>
          <w:p w14:paraId="375D5BB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pg/ml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79064F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iz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4BFBFDB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IL-18</w:t>
            </w:r>
          </w:p>
          <w:p w14:paraId="3C6419A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pg/ml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C1D66F8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Siz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24383F2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IL-18</w:t>
            </w:r>
          </w:p>
          <w:p w14:paraId="575B521F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pg/ml)</w:t>
            </w:r>
          </w:p>
        </w:tc>
      </w:tr>
      <w:tr w14:paraId="0C393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4F7A9E3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Marco Tucci</w:t>
            </w:r>
          </w:p>
          <w:p w14:paraId="4F4CE1C1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2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1A1E3FC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5881D6C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F2B53A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50.00</w:t>
            </w:r>
          </w:p>
          <w:p w14:paraId="79974929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5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B22902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EA44864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337.00</w:t>
            </w:r>
          </w:p>
          <w:p w14:paraId="1C00D381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16044D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94EC20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15.00</w:t>
            </w:r>
          </w:p>
          <w:p w14:paraId="7437EC4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35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6EF191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E1C886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71.00</w:t>
            </w:r>
          </w:p>
          <w:p w14:paraId="5559A81C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75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676961C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953A7D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884.00</w:t>
            </w:r>
          </w:p>
          <w:p w14:paraId="4F321AA1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349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09CB3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04E50AF8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Chie Shimizu</w:t>
            </w:r>
          </w:p>
          <w:p w14:paraId="75BB379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6200227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6D9D033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C8F497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244.00</w:t>
            </w:r>
          </w:p>
          <w:p w14:paraId="6D6E93FB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24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8F559B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0E8164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967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.00</w:t>
            </w:r>
          </w:p>
          <w:p w14:paraId="088BBCFC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386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859CB4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F69A65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71.00</w:t>
            </w:r>
          </w:p>
          <w:p w14:paraId="09B9CE1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295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3B69A27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47F2CA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570.00</w:t>
            </w:r>
          </w:p>
          <w:p w14:paraId="66A85EAE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239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39B59C2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5ADF7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315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.00</w:t>
            </w:r>
          </w:p>
          <w:p w14:paraId="40704E6E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56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.0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01B3E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37AFDD94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S.A.R. EL. B</w:t>
            </w:r>
          </w:p>
          <w:p w14:paraId="79E07096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3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5E0E50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9DAB714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EC9875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209.30</w:t>
            </w:r>
          </w:p>
          <w:p w14:paraId="41D643D7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92.3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C4760C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B201D5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476.80</w:t>
            </w:r>
          </w:p>
          <w:p w14:paraId="102C3D9A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85.8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0FD216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90CD0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609.20</w:t>
            </w:r>
          </w:p>
          <w:p w14:paraId="3007663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112.9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608FA9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0FBA10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833.10</w:t>
            </w:r>
          </w:p>
          <w:p w14:paraId="0C15A848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51.80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1D36DD88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D793AA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</w:tr>
      <w:tr w14:paraId="5891E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4C843527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Mona A. Mohsen</w:t>
            </w:r>
          </w:p>
          <w:p w14:paraId="078B3E3E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3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DFA00C0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1B78070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34E5DC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12.01</w:t>
            </w:r>
          </w:p>
          <w:p w14:paraId="2307E001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48.23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CDC3E6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304656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1.90</w:t>
            </w:r>
          </w:p>
          <w:p w14:paraId="58D17AA6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60.44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13A521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1BE139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52.53</w:t>
            </w:r>
          </w:p>
          <w:p w14:paraId="72A5A93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46.01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83DCA25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1D729BB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67.01</w:t>
            </w:r>
          </w:p>
          <w:p w14:paraId="71DDD77A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67.41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FD74EC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0FE8B6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07.34</w:t>
            </w:r>
          </w:p>
          <w:p w14:paraId="27FC53A3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60.66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025D1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1170C1E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DY</w:t>
            </w:r>
          </w:p>
          <w:p w14:paraId="604EF456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Chen</w:t>
            </w:r>
          </w:p>
          <w:p w14:paraId="562DA0E2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3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53F2E8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09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8212609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7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111E94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77.79</w:t>
            </w:r>
          </w:p>
          <w:p w14:paraId="49AF54C0"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39.77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B5A8A9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3B91AA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C784403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9F311D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283.79</w:t>
            </w:r>
          </w:p>
          <w:p w14:paraId="4976539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190.99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FF044FE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3C6D1B2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406.77</w:t>
            </w:r>
          </w:p>
          <w:p w14:paraId="276D32EC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256.85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AA79B3C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8F321C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331.89</w:t>
            </w:r>
          </w:p>
          <w:p w14:paraId="1011B5C7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42.09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14:paraId="1CA22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1" w:type="pct"/>
            <w:shd w:val="clear" w:color="auto" w:fill="auto"/>
            <w:vAlign w:val="center"/>
          </w:tcPr>
          <w:p w14:paraId="6D67405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K.R Sigdel</w:t>
            </w:r>
          </w:p>
          <w:p w14:paraId="2EFC4451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6AF34E3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0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FCE2E3A"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DA48B1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11.86</w:t>
            </w:r>
          </w:p>
          <w:p w14:paraId="10768895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/>
              </w:rPr>
              <w:t>3.27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4453E06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8FA972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DAE4210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E6AA6E1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33.21</w:t>
            </w:r>
          </w:p>
          <w:p w14:paraId="3DD15960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12.22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9D7F924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4910D5A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66.32</w:t>
            </w:r>
          </w:p>
          <w:p w14:paraId="056A58F3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25.87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7D43E809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9D9C9FF">
            <w:pPr>
              <w:jc w:val="center"/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/>
                <w:sz w:val="18"/>
                <w:szCs w:val="18"/>
                <w:lang w:val="en-US"/>
              </w:rPr>
              <w:t>29.73</w:t>
            </w:r>
          </w:p>
          <w:p w14:paraId="0A8CDE9D">
            <w:pPr>
              <w:jc w:val="center"/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/>
              </w:rPr>
              <w:t>±8.08</w:t>
            </w:r>
            <w:r>
              <w:rPr>
                <w:rStyle w:val="4"/>
                <w:rFonts w:hint="eastAsia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67CEADA7"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448531DD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Egger’s linear regression tes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in circulating IL-18 levels between LN patients and healthy controls.</w:t>
      </w:r>
    </w:p>
    <w:p w14:paraId="25CA8C02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5275580" cy="2033270"/>
            <wp:effectExtent l="0" t="0" r="12700" b="8890"/>
            <wp:docPr id="4" name="图片 4" descr="发票偏移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发票偏移2_00"/>
                    <pic:cNvPicPr>
                      <a:picLocks noChangeAspect="1"/>
                    </pic:cNvPicPr>
                  </pic:nvPicPr>
                  <pic:blipFill>
                    <a:blip r:embed="rId4"/>
                    <a:srcRect l="8031" t="9163" r="24949" b="72588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6064F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br w:type="page"/>
      </w:r>
    </w:p>
    <w:p w14:paraId="5CA081D7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Meta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regression model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n different variables, including publication year, mean age of LN groups, disease duration, sample type, study design and ethnicity .</w:t>
      </w:r>
    </w:p>
    <w:p w14:paraId="73DE7476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5163185" cy="2265045"/>
            <wp:effectExtent l="0" t="0" r="18415" b="20955"/>
            <wp:docPr id="1" name="图片 1" descr="回归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回归1_00"/>
                    <pic:cNvPicPr>
                      <a:picLocks noChangeAspect="1"/>
                    </pic:cNvPicPr>
                  </pic:nvPicPr>
                  <pic:blipFill>
                    <a:blip r:embed="rId5"/>
                    <a:srcRect l="10275" t="7982" r="27451" b="72717"/>
                    <a:stretch>
                      <a:fillRect/>
                    </a:stretch>
                  </pic:blipFill>
                  <pic:spPr>
                    <a:xfrm>
                      <a:off x="0" y="0"/>
                      <a:ext cx="516318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E1C67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331910BC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5008245" cy="1790065"/>
            <wp:effectExtent l="0" t="0" r="20955" b="13335"/>
            <wp:docPr id="5" name="图片 5" descr="回归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回归2_00"/>
                    <pic:cNvPicPr>
                      <a:picLocks noChangeAspect="1"/>
                    </pic:cNvPicPr>
                  </pic:nvPicPr>
                  <pic:blipFill>
                    <a:blip r:embed="rId6"/>
                    <a:srcRect l="10275" t="8306" r="27885" b="76079"/>
                    <a:stretch>
                      <a:fillRect/>
                    </a:stretch>
                  </pic:blipFill>
                  <pic:spPr>
                    <a:xfrm>
                      <a:off x="0" y="0"/>
                      <a:ext cx="500824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994D3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4834890" cy="1689100"/>
            <wp:effectExtent l="0" t="0" r="16510" b="12700"/>
            <wp:docPr id="6" name="图片 6" descr="回归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回归3_00"/>
                    <pic:cNvPicPr>
                      <a:picLocks noChangeAspect="1"/>
                    </pic:cNvPicPr>
                  </pic:nvPicPr>
                  <pic:blipFill>
                    <a:blip r:embed="rId7"/>
                    <a:srcRect l="10877" t="8161" r="27849" b="76717"/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2020603050405020304"/>
    <w:charset w:val="8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659CB0"/>
    <w:multiLevelType w:val="singleLevel"/>
    <w:tmpl w:val="82659CB0"/>
    <w:lvl w:ilvl="0" w:tentative="0">
      <w:start w:val="13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12C3F14"/>
    <w:rsid w:val="1CB2349F"/>
    <w:rsid w:val="2F120B13"/>
    <w:rsid w:val="64736680"/>
    <w:rsid w:val="6FFC1D4C"/>
    <w:rsid w:val="70CA0C1A"/>
    <w:rsid w:val="724E2A9D"/>
    <w:rsid w:val="77086B68"/>
    <w:rsid w:val="7A7110BD"/>
    <w:rsid w:val="7E164171"/>
    <w:rsid w:val="7FDF161B"/>
    <w:rsid w:val="7FFF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14</Words>
  <Characters>2672</Characters>
  <Lines>0</Lines>
  <Paragraphs>0</Paragraphs>
  <TotalTime>0</TotalTime>
  <ScaleCrop>false</ScaleCrop>
  <LinksUpToDate>false</LinksUpToDate>
  <CharactersWithSpaces>29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4:13:00Z</dcterms:created>
  <dc:creator>周一清诚</dc:creator>
  <cp:lastModifiedBy>周一清诚</cp:lastModifiedBy>
  <dcterms:modified xsi:type="dcterms:W3CDTF">2025-07-12T02:1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A64FD1F90EC45F5A60BAF7E9FF4A8F1_13</vt:lpwstr>
  </property>
  <property fmtid="{D5CDD505-2E9C-101B-9397-08002B2CF9AE}" pid="4" name="KSOTemplateDocerSaveRecord">
    <vt:lpwstr>eyJoZGlkIjoiNDViNDMxNzNjMWQ5OWI4YTBhZGFlMjkzYTM2NmNhZjYiLCJ1c2VySWQiOiI0Mzc2MDA4MjUifQ==</vt:lpwstr>
  </property>
</Properties>
</file>